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center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able S2 Primer sequences of wheat chromosome 1A, 1B,and 1D-specific SSR and EST markers</w:t>
      </w:r>
    </w:p>
    <w:tbl>
      <w:tblPr>
        <w:tblW w:w="8715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425"/>
        <w:gridCol w:w="2955"/>
        <w:gridCol w:w="2805"/>
        <w:gridCol w:w="600"/>
      </w:tblGrid>
      <w:tr>
        <w:trPr/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rker nam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hromosom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ocation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Primer-F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Primer-R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Tm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Barc287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GGATGGGTTACTTACTTAGGATG</w:t>
            </w:r>
          </w:p>
        </w:tc>
        <w:tc>
          <w:tcPr>
            <w:tcW w:w="280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GCAACTCCATTTCAGAATCATT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e26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ACGTAGACCTTGACCGCC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TTCCATCTCGAACCCATT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Wmc27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AACGATAGTAAAATTACCTCGGAT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CAAAAAATAGCAACTTGAAGACAT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Barc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S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CGGTCGGTGTCTCCAGTTTTTTTATC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CGACATGCGGACAGTATTTAAATTTC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Barc12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CCCCTCTCTTCCTCAT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TATAGCTCCCCCATTTCCT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Barc26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S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AAGCGCGTCAGCACTAGGCAAC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CTTCTAGGTGCTGCGGCTTTTGTC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a213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GCCTAAATCTAAATGCCCG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ATAATGTGCATGTTCACCG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e18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TACAGAACCGGACACGAGG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CCAAGGACAACACCACC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a221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CTGCCGAGTCACTTCATTG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ACAAGGCCAGTCCAAAAGA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Barc1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L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CGCAACATATTCAGCTCAAC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CCACATCTCGTCCCTCATAGTTTG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Barc9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DL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GCATTCTTTCGCATTCTCTGTCAT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GCATACTGTGTCGTGTTCCTGGTTTAGA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Wmc18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GAAACGGCTCAACTTAACA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CTGATCTCGTGATCAGAATAG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Wmc71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TTTATGTGCACGCCGAAG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CATAAGCATCGTCACCCTG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Wmc2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TGAGCAATTTTGATTATACTG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ACCCTGATGCTGTAATATGTG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Wmc12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AGATGAGAAGGGGGTCAGG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CAGGAGACCAGGTTGCAGAAG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e7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TCTCGGCTCACCTCTC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GTGTCACCGGCTCGTC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e10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CGCACCAGCTACAACACTC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CATGATTTGTCCGCTTCTT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Wmc23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AAGTGAATCGATGGGCGTGG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GTGTGCAGGGGAAGCAGTGT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Xgwm16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A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CATTTCTCCCCCATCGTC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TGTAAACAAATCGCATGCG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d17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TGTCGGACGACGACG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TCCTCTTGACGCCGCCGC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Xgwm45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D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ATGGCAATTGGAAGACATAGC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TCGCAATGTTGATTTGGC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Xgwm12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CTGTTCGGTGCAATTTGAG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CCATGGCTATCACCCAG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Xgwm15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ATCTCGTCACCCGGAATTC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GGTAGAGAAGGACGGAGAG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Xgwm25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GGAAAAGACATCTTTTTTTTC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GACCGACTTCGGGTTC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Xgwm26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GGGATATGTTGTCACTCC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TATGTGATTGCGTACGTACCC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Xgwm41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B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ATCGTCTCGTCCTTGGC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GCTTGTCTAGATTGCTTGGG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d2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D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CAGCAAGATCAAATCGAC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CTGAGGACTTGGTGCCATC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d3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D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ACACAACCACAATTTCCG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TCAGGGAGGTCATGCAGAG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d6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D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TTCAAATGCAACGCAAAC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TTAGCCAAGGACCCCTTTC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d6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D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AGGATGTTGAGGACC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AGAGAGGCGAAACATGGAC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d8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D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AGGATGGAGAGGACCCCT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AGGTGGAGCAACCTATCA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d9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D</w:t>
            </w:r>
          </w:p>
        </w:tc>
        <w:tc>
          <w:tcPr>
            <w:tcW w:w="29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TTGTTGATCTCCTTCCCC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TCTCTCATGACGGCAACAC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fd28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D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CTCATCCCTGTTCCTCTGC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TCGACGTCTGCACATTGTT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5</w:t>
            </w:r>
            <w:r>
              <w:rPr>
                <w:rFonts w:cs="宋体" w:ascii="宋体" w:hAnsi="宋体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℃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1A0DAB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asus</cp:lastModifiedBy>
  <dcterms:modified xsi:type="dcterms:W3CDTF">2016-11-24T12:32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